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7664" w:rsidRPr="00113C68" w:rsidRDefault="007304BB">
      <w:pPr>
        <w:widowControl/>
        <w:jc w:val="left"/>
        <w:rPr>
          <w:color w:val="000000" w:themeColor="text1"/>
        </w:rPr>
      </w:pPr>
      <w:bookmarkStart w:id="0" w:name="OLE_LINK3"/>
      <w:bookmarkStart w:id="1" w:name="OLE_LINK4"/>
      <w:r w:rsidRPr="00113C68">
        <w:rPr>
          <w:rFonts w:hint="eastAsia"/>
          <w:color w:val="000000" w:themeColor="text1"/>
        </w:rPr>
        <w:t xml:space="preserve">Supplementary Table </w:t>
      </w:r>
      <w:bookmarkEnd w:id="0"/>
      <w:bookmarkEnd w:id="1"/>
      <w:r w:rsidR="00113C68" w:rsidRPr="00113C68">
        <w:rPr>
          <w:rFonts w:hint="eastAsia"/>
          <w:color w:val="000000" w:themeColor="text1"/>
        </w:rPr>
        <w:t>5</w:t>
      </w:r>
      <w:r w:rsidR="00DB0084" w:rsidRPr="00113C68">
        <w:rPr>
          <w:rFonts w:hint="eastAsia"/>
          <w:color w:val="000000" w:themeColor="text1"/>
        </w:rPr>
        <w:t xml:space="preserve"> </w:t>
      </w:r>
      <w:r w:rsidRPr="00113C68">
        <w:rPr>
          <w:rFonts w:hint="eastAsia"/>
          <w:color w:val="000000" w:themeColor="text1"/>
        </w:rPr>
        <w:t>Independent T-Test</w:t>
      </w:r>
      <w:r w:rsidR="00FA6B02" w:rsidRPr="00113C68">
        <w:rPr>
          <w:rFonts w:hint="eastAsia"/>
          <w:color w:val="000000" w:themeColor="text1"/>
        </w:rPr>
        <w:t xml:space="preserve"> or </w:t>
      </w:r>
      <w:r w:rsidR="00FA6B02" w:rsidRPr="00113C68">
        <w:rPr>
          <w:color w:val="000000" w:themeColor="text1"/>
        </w:rPr>
        <w:t xml:space="preserve">Mann-Whitney U </w:t>
      </w:r>
      <w:r w:rsidR="00FA6B02" w:rsidRPr="00113C68">
        <w:rPr>
          <w:rFonts w:hint="eastAsia"/>
          <w:color w:val="000000" w:themeColor="text1"/>
        </w:rPr>
        <w:t>T</w:t>
      </w:r>
      <w:r w:rsidR="00FA6B02" w:rsidRPr="00113C68">
        <w:rPr>
          <w:color w:val="000000" w:themeColor="text1"/>
        </w:rPr>
        <w:t>est</w:t>
      </w:r>
      <w:r w:rsidRPr="00113C68">
        <w:rPr>
          <w:rFonts w:hint="eastAsia"/>
          <w:color w:val="000000" w:themeColor="text1"/>
        </w:rPr>
        <w:t xml:space="preserve"> Results of 33 Phenotype changes between acclimatized and un-acclimatized individuals</w:t>
      </w:r>
    </w:p>
    <w:tbl>
      <w:tblPr>
        <w:tblStyle w:val="a5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91"/>
        <w:gridCol w:w="1125"/>
        <w:gridCol w:w="2194"/>
        <w:gridCol w:w="2212"/>
      </w:tblGrid>
      <w:tr w:rsidR="00113C68" w:rsidRPr="00113C68" w:rsidTr="0081164C">
        <w:tc>
          <w:tcPr>
            <w:tcW w:w="1755" w:type="pct"/>
            <w:tcBorders>
              <w:top w:val="single" w:sz="12" w:space="0" w:color="auto"/>
              <w:bottom w:val="single" w:sz="8" w:space="0" w:color="auto"/>
            </w:tcBorders>
          </w:tcPr>
          <w:p w:rsidR="0081164C" w:rsidRPr="00113C68" w:rsidRDefault="0081164C" w:rsidP="009976A2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Phenotype</w:t>
            </w:r>
          </w:p>
        </w:tc>
        <w:tc>
          <w:tcPr>
            <w:tcW w:w="660" w:type="pct"/>
            <w:tcBorders>
              <w:top w:val="single" w:sz="12" w:space="0" w:color="auto"/>
              <w:bottom w:val="single" w:sz="8" w:space="0" w:color="auto"/>
            </w:tcBorders>
          </w:tcPr>
          <w:p w:rsidR="0081164C" w:rsidRPr="00113C68" w:rsidRDefault="0081164C" w:rsidP="009976A2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n</w:t>
            </w:r>
          </w:p>
        </w:tc>
        <w:tc>
          <w:tcPr>
            <w:tcW w:w="1287" w:type="pct"/>
            <w:tcBorders>
              <w:top w:val="single" w:sz="12" w:space="0" w:color="auto"/>
              <w:bottom w:val="single" w:sz="8" w:space="0" w:color="auto"/>
            </w:tcBorders>
          </w:tcPr>
          <w:p w:rsidR="0081164C" w:rsidRPr="00113C68" w:rsidRDefault="0081164C" w:rsidP="009976A2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T</w:t>
            </w:r>
            <w:r w:rsidR="00FA6B02" w:rsidRPr="00113C68">
              <w:rPr>
                <w:rFonts w:hint="eastAsia"/>
                <w:color w:val="000000" w:themeColor="text1"/>
              </w:rPr>
              <w:t>/Z</w:t>
            </w:r>
            <w:r w:rsidRPr="00113C68">
              <w:rPr>
                <w:rFonts w:hint="eastAsia"/>
                <w:color w:val="000000" w:themeColor="text1"/>
              </w:rPr>
              <w:t xml:space="preserve"> Value</w:t>
            </w:r>
          </w:p>
        </w:tc>
        <w:tc>
          <w:tcPr>
            <w:tcW w:w="1298" w:type="pct"/>
            <w:tcBorders>
              <w:top w:val="single" w:sz="12" w:space="0" w:color="auto"/>
              <w:bottom w:val="single" w:sz="8" w:space="0" w:color="auto"/>
            </w:tcBorders>
          </w:tcPr>
          <w:p w:rsidR="0081164C" w:rsidRPr="00113C68" w:rsidRDefault="0081164C" w:rsidP="009976A2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P Value</w:t>
            </w:r>
          </w:p>
        </w:tc>
      </w:tr>
      <w:tr w:rsidR="00113C68" w:rsidRPr="00113C68" w:rsidTr="0081164C">
        <w:tc>
          <w:tcPr>
            <w:tcW w:w="1755" w:type="pct"/>
            <w:tcBorders>
              <w:top w:val="single" w:sz="8" w:space="0" w:color="auto"/>
            </w:tcBorders>
          </w:tcPr>
          <w:p w:rsidR="0081164C" w:rsidRPr="00113C68" w:rsidRDefault="0081164C" w:rsidP="009976A2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NOR</w:t>
            </w:r>
            <w:r w:rsidR="00FA6B02" w:rsidRPr="00113C68">
              <w:rPr>
                <w:color w:val="000000" w:themeColor="text1"/>
                <w:vertAlign w:val="superscript"/>
              </w:rPr>
              <w:t>*</w:t>
            </w:r>
          </w:p>
        </w:tc>
        <w:tc>
          <w:tcPr>
            <w:tcW w:w="660" w:type="pct"/>
            <w:tcBorders>
              <w:top w:val="single" w:sz="8" w:space="0" w:color="auto"/>
            </w:tcBorders>
          </w:tcPr>
          <w:p w:rsidR="0081164C" w:rsidRPr="00113C68" w:rsidRDefault="0081164C" w:rsidP="009976A2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22</w:t>
            </w:r>
          </w:p>
        </w:tc>
        <w:tc>
          <w:tcPr>
            <w:tcW w:w="1287" w:type="pct"/>
            <w:tcBorders>
              <w:top w:val="single" w:sz="8" w:space="0" w:color="auto"/>
            </w:tcBorders>
          </w:tcPr>
          <w:p w:rsidR="0081164C" w:rsidRPr="00113C68" w:rsidRDefault="0081164C" w:rsidP="009976A2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-0.585</w:t>
            </w:r>
          </w:p>
        </w:tc>
        <w:tc>
          <w:tcPr>
            <w:tcW w:w="1298" w:type="pct"/>
            <w:tcBorders>
              <w:top w:val="single" w:sz="8" w:space="0" w:color="auto"/>
            </w:tcBorders>
          </w:tcPr>
          <w:p w:rsidR="0081164C" w:rsidRPr="00113C68" w:rsidRDefault="0081164C" w:rsidP="009976A2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0.565</w:t>
            </w:r>
          </w:p>
        </w:tc>
      </w:tr>
      <w:tr w:rsidR="00113C68" w:rsidRPr="00113C68" w:rsidTr="0081164C">
        <w:tc>
          <w:tcPr>
            <w:tcW w:w="1755" w:type="pct"/>
          </w:tcPr>
          <w:p w:rsidR="0081164C" w:rsidRPr="00113C68" w:rsidRDefault="0081164C" w:rsidP="009976A2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ADR</w:t>
            </w:r>
            <w:r w:rsidR="00FA6B02" w:rsidRPr="00113C68">
              <w:rPr>
                <w:rFonts w:hint="eastAsia"/>
                <w:color w:val="000000" w:themeColor="text1"/>
                <w:vertAlign w:val="superscript"/>
              </w:rPr>
              <w:t>*</w:t>
            </w:r>
          </w:p>
        </w:tc>
        <w:tc>
          <w:tcPr>
            <w:tcW w:w="660" w:type="pct"/>
          </w:tcPr>
          <w:p w:rsidR="0081164C" w:rsidRPr="00113C68" w:rsidRDefault="0081164C" w:rsidP="009976A2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22</w:t>
            </w:r>
          </w:p>
        </w:tc>
        <w:tc>
          <w:tcPr>
            <w:tcW w:w="1287" w:type="pct"/>
          </w:tcPr>
          <w:p w:rsidR="0081164C" w:rsidRPr="00113C68" w:rsidRDefault="0081164C" w:rsidP="009976A2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0.259</w:t>
            </w:r>
          </w:p>
        </w:tc>
        <w:tc>
          <w:tcPr>
            <w:tcW w:w="1298" w:type="pct"/>
          </w:tcPr>
          <w:p w:rsidR="0081164C" w:rsidRPr="00113C68" w:rsidRDefault="0081164C" w:rsidP="009976A2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0.798</w:t>
            </w:r>
          </w:p>
        </w:tc>
      </w:tr>
      <w:tr w:rsidR="00113C68" w:rsidRPr="00113C68" w:rsidTr="0081164C">
        <w:tc>
          <w:tcPr>
            <w:tcW w:w="1755" w:type="pct"/>
          </w:tcPr>
          <w:p w:rsidR="0081164C" w:rsidRPr="00113C68" w:rsidRDefault="0081164C" w:rsidP="009976A2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DOP</w:t>
            </w:r>
            <w:r w:rsidR="00FA6B02" w:rsidRPr="00113C68">
              <w:rPr>
                <w:rFonts w:hint="eastAsia"/>
                <w:color w:val="000000" w:themeColor="text1"/>
                <w:vertAlign w:val="superscript"/>
              </w:rPr>
              <w:t>*</w:t>
            </w:r>
          </w:p>
        </w:tc>
        <w:tc>
          <w:tcPr>
            <w:tcW w:w="660" w:type="pct"/>
          </w:tcPr>
          <w:p w:rsidR="0081164C" w:rsidRPr="00113C68" w:rsidRDefault="0081164C" w:rsidP="009976A2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22</w:t>
            </w:r>
          </w:p>
        </w:tc>
        <w:tc>
          <w:tcPr>
            <w:tcW w:w="1287" w:type="pct"/>
          </w:tcPr>
          <w:p w:rsidR="0081164C" w:rsidRPr="00113C68" w:rsidRDefault="0081164C" w:rsidP="009976A2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-0.524</w:t>
            </w:r>
          </w:p>
        </w:tc>
        <w:tc>
          <w:tcPr>
            <w:tcW w:w="1298" w:type="pct"/>
          </w:tcPr>
          <w:p w:rsidR="0081164C" w:rsidRPr="00113C68" w:rsidRDefault="0081164C" w:rsidP="009976A2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0.606</w:t>
            </w:r>
          </w:p>
        </w:tc>
      </w:tr>
      <w:tr w:rsidR="00113C68" w:rsidRPr="00113C68" w:rsidTr="0081164C">
        <w:tc>
          <w:tcPr>
            <w:tcW w:w="1755" w:type="pct"/>
          </w:tcPr>
          <w:p w:rsidR="0081164C" w:rsidRPr="00113C68" w:rsidRDefault="0081164C" w:rsidP="009976A2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F</w:t>
            </w:r>
            <w:r w:rsidR="00FA6B02" w:rsidRPr="00113C68">
              <w:rPr>
                <w:rFonts w:hint="eastAsia"/>
                <w:color w:val="000000" w:themeColor="text1"/>
                <w:vertAlign w:val="superscript"/>
              </w:rPr>
              <w:t>*</w:t>
            </w:r>
          </w:p>
        </w:tc>
        <w:tc>
          <w:tcPr>
            <w:tcW w:w="660" w:type="pct"/>
          </w:tcPr>
          <w:p w:rsidR="0081164C" w:rsidRPr="00113C68" w:rsidRDefault="0081164C" w:rsidP="009976A2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22</w:t>
            </w:r>
          </w:p>
        </w:tc>
        <w:tc>
          <w:tcPr>
            <w:tcW w:w="1287" w:type="pct"/>
          </w:tcPr>
          <w:p w:rsidR="0081164C" w:rsidRPr="00113C68" w:rsidRDefault="0081164C" w:rsidP="009976A2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0.500</w:t>
            </w:r>
          </w:p>
        </w:tc>
        <w:tc>
          <w:tcPr>
            <w:tcW w:w="1298" w:type="pct"/>
          </w:tcPr>
          <w:p w:rsidR="0081164C" w:rsidRPr="00113C68" w:rsidRDefault="0081164C" w:rsidP="009976A2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0.623</w:t>
            </w:r>
          </w:p>
        </w:tc>
      </w:tr>
      <w:tr w:rsidR="00113C68" w:rsidRPr="00113C68" w:rsidTr="0081164C">
        <w:tc>
          <w:tcPr>
            <w:tcW w:w="1755" w:type="pct"/>
          </w:tcPr>
          <w:p w:rsidR="0081164C" w:rsidRPr="00113C68" w:rsidRDefault="0081164C" w:rsidP="009976A2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ACTH</w:t>
            </w:r>
            <w:r w:rsidR="00FA6B02" w:rsidRPr="00113C68">
              <w:rPr>
                <w:rFonts w:hint="eastAsia"/>
                <w:color w:val="000000" w:themeColor="text1"/>
                <w:vertAlign w:val="superscript"/>
              </w:rPr>
              <w:t>*</w:t>
            </w:r>
          </w:p>
        </w:tc>
        <w:tc>
          <w:tcPr>
            <w:tcW w:w="660" w:type="pct"/>
          </w:tcPr>
          <w:p w:rsidR="0081164C" w:rsidRPr="00113C68" w:rsidRDefault="0081164C" w:rsidP="009976A2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22</w:t>
            </w:r>
          </w:p>
        </w:tc>
        <w:tc>
          <w:tcPr>
            <w:tcW w:w="1287" w:type="pct"/>
          </w:tcPr>
          <w:p w:rsidR="0081164C" w:rsidRPr="00113C68" w:rsidRDefault="0081164C" w:rsidP="009976A2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-0.871</w:t>
            </w:r>
          </w:p>
        </w:tc>
        <w:tc>
          <w:tcPr>
            <w:tcW w:w="1298" w:type="pct"/>
          </w:tcPr>
          <w:p w:rsidR="0081164C" w:rsidRPr="00113C68" w:rsidRDefault="0081164C" w:rsidP="009976A2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0.394</w:t>
            </w:r>
          </w:p>
        </w:tc>
      </w:tr>
      <w:tr w:rsidR="00113C68" w:rsidRPr="00113C68" w:rsidTr="0081164C">
        <w:tc>
          <w:tcPr>
            <w:tcW w:w="1755" w:type="pct"/>
          </w:tcPr>
          <w:p w:rsidR="0081164C" w:rsidRPr="00113C68" w:rsidRDefault="0081164C" w:rsidP="009976A2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UA</w:t>
            </w:r>
            <w:r w:rsidR="00FA6B02" w:rsidRPr="00113C68">
              <w:rPr>
                <w:rFonts w:hint="eastAsia"/>
                <w:color w:val="000000" w:themeColor="text1"/>
                <w:vertAlign w:val="superscript"/>
              </w:rPr>
              <w:t>*</w:t>
            </w:r>
          </w:p>
        </w:tc>
        <w:tc>
          <w:tcPr>
            <w:tcW w:w="660" w:type="pct"/>
          </w:tcPr>
          <w:p w:rsidR="0081164C" w:rsidRPr="00113C68" w:rsidRDefault="0081164C" w:rsidP="009976A2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22</w:t>
            </w:r>
          </w:p>
        </w:tc>
        <w:tc>
          <w:tcPr>
            <w:tcW w:w="1287" w:type="pct"/>
          </w:tcPr>
          <w:p w:rsidR="0081164C" w:rsidRPr="00113C68" w:rsidRDefault="0081164C" w:rsidP="009976A2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-1.629</w:t>
            </w:r>
          </w:p>
        </w:tc>
        <w:tc>
          <w:tcPr>
            <w:tcW w:w="1298" w:type="pct"/>
          </w:tcPr>
          <w:p w:rsidR="0081164C" w:rsidRPr="00113C68" w:rsidRDefault="0081164C" w:rsidP="009976A2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0.119</w:t>
            </w:r>
          </w:p>
        </w:tc>
      </w:tr>
      <w:tr w:rsidR="00113C68" w:rsidRPr="00113C68" w:rsidTr="0081164C">
        <w:tc>
          <w:tcPr>
            <w:tcW w:w="1755" w:type="pct"/>
          </w:tcPr>
          <w:p w:rsidR="0081164C" w:rsidRPr="00113C68" w:rsidRDefault="0081164C" w:rsidP="009976A2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CR</w:t>
            </w:r>
            <w:r w:rsidR="00FA6B02" w:rsidRPr="00113C68">
              <w:rPr>
                <w:rFonts w:hint="eastAsia"/>
                <w:color w:val="000000" w:themeColor="text1"/>
                <w:vertAlign w:val="superscript"/>
              </w:rPr>
              <w:t>*</w:t>
            </w:r>
          </w:p>
        </w:tc>
        <w:tc>
          <w:tcPr>
            <w:tcW w:w="660" w:type="pct"/>
          </w:tcPr>
          <w:p w:rsidR="0081164C" w:rsidRPr="00113C68" w:rsidRDefault="0081164C" w:rsidP="009976A2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22</w:t>
            </w:r>
          </w:p>
        </w:tc>
        <w:tc>
          <w:tcPr>
            <w:tcW w:w="1287" w:type="pct"/>
          </w:tcPr>
          <w:p w:rsidR="0081164C" w:rsidRPr="00113C68" w:rsidRDefault="0081164C" w:rsidP="009976A2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0.321</w:t>
            </w:r>
          </w:p>
        </w:tc>
        <w:tc>
          <w:tcPr>
            <w:tcW w:w="1298" w:type="pct"/>
          </w:tcPr>
          <w:p w:rsidR="0081164C" w:rsidRPr="00113C68" w:rsidRDefault="0081164C" w:rsidP="009976A2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0.752</w:t>
            </w:r>
          </w:p>
        </w:tc>
      </w:tr>
      <w:tr w:rsidR="00113C68" w:rsidRPr="00113C68" w:rsidTr="0081164C">
        <w:tc>
          <w:tcPr>
            <w:tcW w:w="1755" w:type="pct"/>
          </w:tcPr>
          <w:p w:rsidR="0081164C" w:rsidRPr="00113C68" w:rsidRDefault="0081164C" w:rsidP="009976A2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BUN</w:t>
            </w:r>
            <w:r w:rsidR="00FA6B02" w:rsidRPr="00113C68">
              <w:rPr>
                <w:rFonts w:hint="eastAsia"/>
                <w:color w:val="000000" w:themeColor="text1"/>
                <w:vertAlign w:val="superscript"/>
              </w:rPr>
              <w:t>*</w:t>
            </w:r>
          </w:p>
        </w:tc>
        <w:tc>
          <w:tcPr>
            <w:tcW w:w="660" w:type="pct"/>
          </w:tcPr>
          <w:p w:rsidR="0081164C" w:rsidRPr="00113C68" w:rsidRDefault="0081164C" w:rsidP="009976A2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22</w:t>
            </w:r>
          </w:p>
        </w:tc>
        <w:tc>
          <w:tcPr>
            <w:tcW w:w="1287" w:type="pct"/>
          </w:tcPr>
          <w:p w:rsidR="0081164C" w:rsidRPr="00113C68" w:rsidRDefault="0081164C" w:rsidP="009976A2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0.846</w:t>
            </w:r>
          </w:p>
        </w:tc>
        <w:tc>
          <w:tcPr>
            <w:tcW w:w="1298" w:type="pct"/>
          </w:tcPr>
          <w:p w:rsidR="0081164C" w:rsidRPr="00113C68" w:rsidRDefault="0081164C" w:rsidP="009976A2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0.407</w:t>
            </w:r>
          </w:p>
        </w:tc>
      </w:tr>
      <w:tr w:rsidR="00113C68" w:rsidRPr="00113C68" w:rsidTr="0081164C">
        <w:tc>
          <w:tcPr>
            <w:tcW w:w="1755" w:type="pct"/>
          </w:tcPr>
          <w:p w:rsidR="0081164C" w:rsidRPr="00113C68" w:rsidRDefault="0081164C" w:rsidP="009976A2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TP</w:t>
            </w:r>
            <w:r w:rsidR="00FA6B02" w:rsidRPr="00113C68">
              <w:rPr>
                <w:rFonts w:hint="eastAsia"/>
                <w:color w:val="000000" w:themeColor="text1"/>
                <w:vertAlign w:val="superscript"/>
              </w:rPr>
              <w:t>*</w:t>
            </w:r>
          </w:p>
        </w:tc>
        <w:tc>
          <w:tcPr>
            <w:tcW w:w="660" w:type="pct"/>
          </w:tcPr>
          <w:p w:rsidR="0081164C" w:rsidRPr="00113C68" w:rsidRDefault="0081164C" w:rsidP="009976A2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22</w:t>
            </w:r>
          </w:p>
        </w:tc>
        <w:tc>
          <w:tcPr>
            <w:tcW w:w="1287" w:type="pct"/>
          </w:tcPr>
          <w:p w:rsidR="0081164C" w:rsidRPr="00113C68" w:rsidRDefault="0081164C" w:rsidP="009976A2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0.083</w:t>
            </w:r>
          </w:p>
        </w:tc>
        <w:tc>
          <w:tcPr>
            <w:tcW w:w="1298" w:type="pct"/>
          </w:tcPr>
          <w:p w:rsidR="0081164C" w:rsidRPr="00113C68" w:rsidRDefault="0081164C" w:rsidP="009976A2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0.935</w:t>
            </w:r>
          </w:p>
        </w:tc>
      </w:tr>
      <w:tr w:rsidR="00113C68" w:rsidRPr="00113C68" w:rsidTr="0081164C">
        <w:tc>
          <w:tcPr>
            <w:tcW w:w="1755" w:type="pct"/>
          </w:tcPr>
          <w:p w:rsidR="0081164C" w:rsidRPr="00113C68" w:rsidRDefault="0081164C" w:rsidP="009976A2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ALB</w:t>
            </w:r>
            <w:r w:rsidR="00FA6B02" w:rsidRPr="00113C68">
              <w:rPr>
                <w:rFonts w:hint="eastAsia"/>
                <w:color w:val="000000" w:themeColor="text1"/>
                <w:vertAlign w:val="superscript"/>
              </w:rPr>
              <w:t>*</w:t>
            </w:r>
          </w:p>
        </w:tc>
        <w:tc>
          <w:tcPr>
            <w:tcW w:w="660" w:type="pct"/>
          </w:tcPr>
          <w:p w:rsidR="0081164C" w:rsidRPr="00113C68" w:rsidRDefault="0081164C" w:rsidP="009976A2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22</w:t>
            </w:r>
          </w:p>
        </w:tc>
        <w:tc>
          <w:tcPr>
            <w:tcW w:w="1287" w:type="pct"/>
          </w:tcPr>
          <w:p w:rsidR="0081164C" w:rsidRPr="00113C68" w:rsidRDefault="0081164C" w:rsidP="009976A2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0.064</w:t>
            </w:r>
          </w:p>
        </w:tc>
        <w:tc>
          <w:tcPr>
            <w:tcW w:w="1298" w:type="pct"/>
          </w:tcPr>
          <w:p w:rsidR="0081164C" w:rsidRPr="00113C68" w:rsidRDefault="0081164C" w:rsidP="009976A2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0.950</w:t>
            </w:r>
          </w:p>
        </w:tc>
      </w:tr>
      <w:tr w:rsidR="00113C68" w:rsidRPr="00113C68" w:rsidTr="0081164C">
        <w:tc>
          <w:tcPr>
            <w:tcW w:w="1755" w:type="pct"/>
          </w:tcPr>
          <w:p w:rsidR="0081164C" w:rsidRPr="00113C68" w:rsidRDefault="0081164C" w:rsidP="009976A2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GLB</w:t>
            </w:r>
            <w:r w:rsidR="00FA6B02" w:rsidRPr="00113C68">
              <w:rPr>
                <w:rFonts w:hint="eastAsia"/>
                <w:color w:val="000000" w:themeColor="text1"/>
                <w:vertAlign w:val="superscript"/>
              </w:rPr>
              <w:t>*</w:t>
            </w:r>
          </w:p>
        </w:tc>
        <w:tc>
          <w:tcPr>
            <w:tcW w:w="660" w:type="pct"/>
          </w:tcPr>
          <w:p w:rsidR="0081164C" w:rsidRPr="00113C68" w:rsidRDefault="0081164C" w:rsidP="009976A2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22</w:t>
            </w:r>
          </w:p>
        </w:tc>
        <w:tc>
          <w:tcPr>
            <w:tcW w:w="1287" w:type="pct"/>
          </w:tcPr>
          <w:p w:rsidR="0081164C" w:rsidRPr="00113C68" w:rsidRDefault="0081164C" w:rsidP="009976A2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0.091</w:t>
            </w:r>
          </w:p>
        </w:tc>
        <w:tc>
          <w:tcPr>
            <w:tcW w:w="1298" w:type="pct"/>
          </w:tcPr>
          <w:p w:rsidR="0081164C" w:rsidRPr="00113C68" w:rsidRDefault="0081164C" w:rsidP="009976A2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0.928</w:t>
            </w:r>
          </w:p>
        </w:tc>
      </w:tr>
      <w:tr w:rsidR="00113C68" w:rsidRPr="00113C68" w:rsidTr="0081164C">
        <w:tc>
          <w:tcPr>
            <w:tcW w:w="1755" w:type="pct"/>
          </w:tcPr>
          <w:p w:rsidR="0081164C" w:rsidRPr="00113C68" w:rsidRDefault="0081164C" w:rsidP="009976A2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A/G</w:t>
            </w:r>
            <w:r w:rsidR="00FA6B02" w:rsidRPr="00113C68">
              <w:rPr>
                <w:rFonts w:hint="eastAsia"/>
                <w:color w:val="000000" w:themeColor="text1"/>
                <w:vertAlign w:val="superscript"/>
              </w:rPr>
              <w:t>*</w:t>
            </w:r>
          </w:p>
        </w:tc>
        <w:tc>
          <w:tcPr>
            <w:tcW w:w="660" w:type="pct"/>
          </w:tcPr>
          <w:p w:rsidR="0081164C" w:rsidRPr="00113C68" w:rsidRDefault="0081164C" w:rsidP="009976A2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22</w:t>
            </w:r>
          </w:p>
        </w:tc>
        <w:tc>
          <w:tcPr>
            <w:tcW w:w="1287" w:type="pct"/>
          </w:tcPr>
          <w:p w:rsidR="0081164C" w:rsidRPr="00113C68" w:rsidRDefault="0081164C" w:rsidP="009976A2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0.049</w:t>
            </w:r>
          </w:p>
        </w:tc>
        <w:tc>
          <w:tcPr>
            <w:tcW w:w="1298" w:type="pct"/>
          </w:tcPr>
          <w:p w:rsidR="0081164C" w:rsidRPr="00113C68" w:rsidRDefault="0081164C" w:rsidP="009976A2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0.961</w:t>
            </w:r>
          </w:p>
        </w:tc>
      </w:tr>
      <w:tr w:rsidR="00113C68" w:rsidRPr="00113C68" w:rsidTr="0081164C">
        <w:tc>
          <w:tcPr>
            <w:tcW w:w="1755" w:type="pct"/>
          </w:tcPr>
          <w:p w:rsidR="0081164C" w:rsidRPr="00113C68" w:rsidRDefault="0081164C" w:rsidP="009976A2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TBL</w:t>
            </w:r>
            <w:r w:rsidR="00FA6B02" w:rsidRPr="00113C68">
              <w:rPr>
                <w:rFonts w:hint="eastAsia"/>
                <w:color w:val="000000" w:themeColor="text1"/>
                <w:vertAlign w:val="superscript"/>
              </w:rPr>
              <w:t>*</w:t>
            </w:r>
          </w:p>
        </w:tc>
        <w:tc>
          <w:tcPr>
            <w:tcW w:w="660" w:type="pct"/>
          </w:tcPr>
          <w:p w:rsidR="0081164C" w:rsidRPr="00113C68" w:rsidRDefault="0081164C" w:rsidP="009976A2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22</w:t>
            </w:r>
          </w:p>
        </w:tc>
        <w:tc>
          <w:tcPr>
            <w:tcW w:w="1287" w:type="pct"/>
          </w:tcPr>
          <w:p w:rsidR="0081164C" w:rsidRPr="00113C68" w:rsidRDefault="0081164C" w:rsidP="009976A2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-1.186</w:t>
            </w:r>
          </w:p>
        </w:tc>
        <w:tc>
          <w:tcPr>
            <w:tcW w:w="1298" w:type="pct"/>
          </w:tcPr>
          <w:p w:rsidR="0081164C" w:rsidRPr="00113C68" w:rsidRDefault="0081164C" w:rsidP="009976A2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0.250</w:t>
            </w:r>
          </w:p>
        </w:tc>
      </w:tr>
      <w:tr w:rsidR="00113C68" w:rsidRPr="00113C68" w:rsidTr="0081164C">
        <w:tc>
          <w:tcPr>
            <w:tcW w:w="1755" w:type="pct"/>
          </w:tcPr>
          <w:p w:rsidR="0081164C" w:rsidRPr="00113C68" w:rsidRDefault="0081164C" w:rsidP="009976A2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DBL</w:t>
            </w:r>
            <w:r w:rsidR="00FA6B02" w:rsidRPr="00113C68">
              <w:rPr>
                <w:rFonts w:hint="eastAsia"/>
                <w:color w:val="000000" w:themeColor="text1"/>
                <w:vertAlign w:val="superscript"/>
              </w:rPr>
              <w:t>*</w:t>
            </w:r>
          </w:p>
        </w:tc>
        <w:tc>
          <w:tcPr>
            <w:tcW w:w="660" w:type="pct"/>
          </w:tcPr>
          <w:p w:rsidR="0081164C" w:rsidRPr="00113C68" w:rsidRDefault="0081164C" w:rsidP="009976A2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22</w:t>
            </w:r>
          </w:p>
        </w:tc>
        <w:tc>
          <w:tcPr>
            <w:tcW w:w="1287" w:type="pct"/>
          </w:tcPr>
          <w:p w:rsidR="0081164C" w:rsidRPr="00113C68" w:rsidRDefault="0081164C" w:rsidP="009976A2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-0.894</w:t>
            </w:r>
          </w:p>
        </w:tc>
        <w:tc>
          <w:tcPr>
            <w:tcW w:w="1298" w:type="pct"/>
          </w:tcPr>
          <w:p w:rsidR="0081164C" w:rsidRPr="00113C68" w:rsidRDefault="0081164C" w:rsidP="009976A2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0.382</w:t>
            </w:r>
          </w:p>
        </w:tc>
      </w:tr>
      <w:tr w:rsidR="00113C68" w:rsidRPr="00113C68" w:rsidTr="0081164C">
        <w:tc>
          <w:tcPr>
            <w:tcW w:w="1755" w:type="pct"/>
          </w:tcPr>
          <w:p w:rsidR="0081164C" w:rsidRPr="00113C68" w:rsidRDefault="0081164C" w:rsidP="009976A2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IBIL</w:t>
            </w:r>
            <w:r w:rsidR="00FA6B02" w:rsidRPr="00113C68">
              <w:rPr>
                <w:rFonts w:hint="eastAsia"/>
                <w:color w:val="000000" w:themeColor="text1"/>
                <w:vertAlign w:val="superscript"/>
              </w:rPr>
              <w:t>*</w:t>
            </w:r>
          </w:p>
        </w:tc>
        <w:tc>
          <w:tcPr>
            <w:tcW w:w="660" w:type="pct"/>
          </w:tcPr>
          <w:p w:rsidR="0081164C" w:rsidRPr="00113C68" w:rsidRDefault="0081164C" w:rsidP="009976A2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22</w:t>
            </w:r>
          </w:p>
        </w:tc>
        <w:tc>
          <w:tcPr>
            <w:tcW w:w="1287" w:type="pct"/>
          </w:tcPr>
          <w:p w:rsidR="0081164C" w:rsidRPr="00113C68" w:rsidRDefault="0081164C" w:rsidP="009976A2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-1.241</w:t>
            </w:r>
          </w:p>
        </w:tc>
        <w:tc>
          <w:tcPr>
            <w:tcW w:w="1298" w:type="pct"/>
          </w:tcPr>
          <w:p w:rsidR="0081164C" w:rsidRPr="00113C68" w:rsidRDefault="0081164C" w:rsidP="009976A2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0.229</w:t>
            </w:r>
          </w:p>
        </w:tc>
      </w:tr>
      <w:tr w:rsidR="00113C68" w:rsidRPr="00113C68" w:rsidTr="0081164C">
        <w:tc>
          <w:tcPr>
            <w:tcW w:w="1755" w:type="pct"/>
          </w:tcPr>
          <w:p w:rsidR="0081164C" w:rsidRPr="00113C68" w:rsidRDefault="0081164C" w:rsidP="009976A2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AST</w:t>
            </w:r>
            <w:r w:rsidR="00FA6B02" w:rsidRPr="00113C68">
              <w:rPr>
                <w:rFonts w:hint="eastAsia"/>
                <w:color w:val="000000" w:themeColor="text1"/>
                <w:vertAlign w:val="superscript"/>
              </w:rPr>
              <w:t>*</w:t>
            </w:r>
          </w:p>
        </w:tc>
        <w:tc>
          <w:tcPr>
            <w:tcW w:w="660" w:type="pct"/>
          </w:tcPr>
          <w:p w:rsidR="0081164C" w:rsidRPr="00113C68" w:rsidRDefault="0081164C" w:rsidP="009976A2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22</w:t>
            </w:r>
          </w:p>
        </w:tc>
        <w:tc>
          <w:tcPr>
            <w:tcW w:w="1287" w:type="pct"/>
          </w:tcPr>
          <w:p w:rsidR="0081164C" w:rsidRPr="00113C68" w:rsidRDefault="0081164C" w:rsidP="009976A2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-0.330</w:t>
            </w:r>
          </w:p>
        </w:tc>
        <w:tc>
          <w:tcPr>
            <w:tcW w:w="1298" w:type="pct"/>
          </w:tcPr>
          <w:p w:rsidR="0081164C" w:rsidRPr="00113C68" w:rsidRDefault="0081164C" w:rsidP="009976A2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0.745</w:t>
            </w:r>
          </w:p>
        </w:tc>
      </w:tr>
      <w:tr w:rsidR="00113C68" w:rsidRPr="00113C68" w:rsidTr="0081164C">
        <w:tc>
          <w:tcPr>
            <w:tcW w:w="1755" w:type="pct"/>
          </w:tcPr>
          <w:p w:rsidR="0081164C" w:rsidRPr="00113C68" w:rsidRDefault="0081164C" w:rsidP="009976A2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ALT</w:t>
            </w:r>
            <w:r w:rsidR="00FA6B02" w:rsidRPr="00113C68">
              <w:rPr>
                <w:rFonts w:hint="eastAsia"/>
                <w:color w:val="000000" w:themeColor="text1"/>
                <w:vertAlign w:val="superscript"/>
              </w:rPr>
              <w:t>*</w:t>
            </w:r>
          </w:p>
        </w:tc>
        <w:tc>
          <w:tcPr>
            <w:tcW w:w="660" w:type="pct"/>
          </w:tcPr>
          <w:p w:rsidR="0081164C" w:rsidRPr="00113C68" w:rsidRDefault="0081164C" w:rsidP="009976A2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22</w:t>
            </w:r>
          </w:p>
        </w:tc>
        <w:tc>
          <w:tcPr>
            <w:tcW w:w="1287" w:type="pct"/>
          </w:tcPr>
          <w:p w:rsidR="0081164C" w:rsidRPr="00113C68" w:rsidRDefault="0081164C" w:rsidP="009976A2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-1.038</w:t>
            </w:r>
          </w:p>
        </w:tc>
        <w:tc>
          <w:tcPr>
            <w:tcW w:w="1298" w:type="pct"/>
          </w:tcPr>
          <w:p w:rsidR="0081164C" w:rsidRPr="00113C68" w:rsidRDefault="0081164C" w:rsidP="009976A2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0.312</w:t>
            </w:r>
          </w:p>
        </w:tc>
      </w:tr>
      <w:tr w:rsidR="00113C68" w:rsidRPr="00113C68" w:rsidTr="0081164C">
        <w:tc>
          <w:tcPr>
            <w:tcW w:w="1755" w:type="pct"/>
          </w:tcPr>
          <w:p w:rsidR="0081164C" w:rsidRPr="00113C68" w:rsidRDefault="0081164C" w:rsidP="009976A2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R-GT</w:t>
            </w:r>
            <w:r w:rsidR="00FA6B02" w:rsidRPr="00113C68">
              <w:rPr>
                <w:rFonts w:hint="eastAsia"/>
                <w:color w:val="000000" w:themeColor="text1"/>
                <w:vertAlign w:val="superscript"/>
              </w:rPr>
              <w:t>*</w:t>
            </w:r>
          </w:p>
        </w:tc>
        <w:tc>
          <w:tcPr>
            <w:tcW w:w="660" w:type="pct"/>
          </w:tcPr>
          <w:p w:rsidR="0081164C" w:rsidRPr="00113C68" w:rsidRDefault="0081164C" w:rsidP="009976A2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22</w:t>
            </w:r>
          </w:p>
        </w:tc>
        <w:tc>
          <w:tcPr>
            <w:tcW w:w="1287" w:type="pct"/>
          </w:tcPr>
          <w:p w:rsidR="0081164C" w:rsidRPr="00113C68" w:rsidRDefault="0081164C" w:rsidP="009976A2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0.482</w:t>
            </w:r>
          </w:p>
        </w:tc>
        <w:tc>
          <w:tcPr>
            <w:tcW w:w="1298" w:type="pct"/>
          </w:tcPr>
          <w:p w:rsidR="0081164C" w:rsidRPr="00113C68" w:rsidRDefault="0081164C" w:rsidP="009976A2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0.641</w:t>
            </w:r>
          </w:p>
        </w:tc>
      </w:tr>
      <w:tr w:rsidR="00113C68" w:rsidRPr="00113C68" w:rsidTr="0081164C">
        <w:tc>
          <w:tcPr>
            <w:tcW w:w="1755" w:type="pct"/>
          </w:tcPr>
          <w:p w:rsidR="0081164C" w:rsidRPr="00113C68" w:rsidRDefault="0081164C" w:rsidP="009976A2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ALP</w:t>
            </w:r>
            <w:r w:rsidR="00FA6B02" w:rsidRPr="00113C68">
              <w:rPr>
                <w:rFonts w:hint="eastAsia"/>
                <w:color w:val="000000" w:themeColor="text1"/>
                <w:vertAlign w:val="superscript"/>
              </w:rPr>
              <w:t>*</w:t>
            </w:r>
          </w:p>
        </w:tc>
        <w:tc>
          <w:tcPr>
            <w:tcW w:w="660" w:type="pct"/>
          </w:tcPr>
          <w:p w:rsidR="0081164C" w:rsidRPr="00113C68" w:rsidRDefault="0081164C" w:rsidP="009976A2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22</w:t>
            </w:r>
          </w:p>
        </w:tc>
        <w:tc>
          <w:tcPr>
            <w:tcW w:w="1287" w:type="pct"/>
          </w:tcPr>
          <w:p w:rsidR="0081164C" w:rsidRPr="00113C68" w:rsidRDefault="0081164C" w:rsidP="009976A2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0.240</w:t>
            </w:r>
          </w:p>
        </w:tc>
        <w:tc>
          <w:tcPr>
            <w:tcW w:w="1298" w:type="pct"/>
          </w:tcPr>
          <w:p w:rsidR="0081164C" w:rsidRPr="00113C68" w:rsidRDefault="0081164C" w:rsidP="009976A2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0.813</w:t>
            </w:r>
          </w:p>
        </w:tc>
      </w:tr>
      <w:tr w:rsidR="00113C68" w:rsidRPr="00113C68" w:rsidTr="0081164C">
        <w:tc>
          <w:tcPr>
            <w:tcW w:w="1755" w:type="pct"/>
          </w:tcPr>
          <w:p w:rsidR="0081164C" w:rsidRPr="00113C68" w:rsidRDefault="0081164C" w:rsidP="009976A2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AST/ALT</w:t>
            </w:r>
            <w:r w:rsidR="00FA6B02" w:rsidRPr="00113C68">
              <w:rPr>
                <w:rFonts w:hint="eastAsia"/>
                <w:color w:val="000000" w:themeColor="text1"/>
                <w:vertAlign w:val="superscript"/>
              </w:rPr>
              <w:t>*</w:t>
            </w:r>
          </w:p>
        </w:tc>
        <w:tc>
          <w:tcPr>
            <w:tcW w:w="660" w:type="pct"/>
          </w:tcPr>
          <w:p w:rsidR="0081164C" w:rsidRPr="00113C68" w:rsidRDefault="0081164C" w:rsidP="009976A2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22</w:t>
            </w:r>
          </w:p>
        </w:tc>
        <w:tc>
          <w:tcPr>
            <w:tcW w:w="1287" w:type="pct"/>
          </w:tcPr>
          <w:p w:rsidR="0081164C" w:rsidRPr="00113C68" w:rsidRDefault="0081164C" w:rsidP="009976A2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0.709</w:t>
            </w:r>
          </w:p>
        </w:tc>
        <w:tc>
          <w:tcPr>
            <w:tcW w:w="1298" w:type="pct"/>
          </w:tcPr>
          <w:p w:rsidR="0081164C" w:rsidRPr="00113C68" w:rsidRDefault="0081164C" w:rsidP="009976A2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0.487</w:t>
            </w:r>
          </w:p>
        </w:tc>
      </w:tr>
      <w:tr w:rsidR="00113C68" w:rsidRPr="00113C68" w:rsidTr="0081164C">
        <w:tc>
          <w:tcPr>
            <w:tcW w:w="1755" w:type="pct"/>
          </w:tcPr>
          <w:p w:rsidR="0081164C" w:rsidRPr="00113C68" w:rsidRDefault="0081164C" w:rsidP="009976A2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CRP</w:t>
            </w:r>
            <w:r w:rsidR="00FA6B02" w:rsidRPr="00113C68">
              <w:rPr>
                <w:rFonts w:hint="eastAsia"/>
                <w:color w:val="000000" w:themeColor="text1"/>
                <w:vertAlign w:val="superscript"/>
              </w:rPr>
              <w:t>*</w:t>
            </w:r>
          </w:p>
        </w:tc>
        <w:tc>
          <w:tcPr>
            <w:tcW w:w="660" w:type="pct"/>
          </w:tcPr>
          <w:p w:rsidR="0081164C" w:rsidRPr="00113C68" w:rsidRDefault="0081164C" w:rsidP="009976A2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22</w:t>
            </w:r>
          </w:p>
        </w:tc>
        <w:tc>
          <w:tcPr>
            <w:tcW w:w="1287" w:type="pct"/>
          </w:tcPr>
          <w:p w:rsidR="0081164C" w:rsidRPr="00113C68" w:rsidRDefault="0081164C" w:rsidP="009976A2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-0.752</w:t>
            </w:r>
          </w:p>
        </w:tc>
        <w:tc>
          <w:tcPr>
            <w:tcW w:w="1298" w:type="pct"/>
          </w:tcPr>
          <w:p w:rsidR="0081164C" w:rsidRPr="00113C68" w:rsidRDefault="0081164C" w:rsidP="009976A2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0.461</w:t>
            </w:r>
          </w:p>
        </w:tc>
      </w:tr>
      <w:tr w:rsidR="00113C68" w:rsidRPr="00113C68" w:rsidTr="0081164C">
        <w:tc>
          <w:tcPr>
            <w:tcW w:w="1755" w:type="pct"/>
          </w:tcPr>
          <w:p w:rsidR="0081164C" w:rsidRPr="00113C68" w:rsidRDefault="0081164C" w:rsidP="009976A2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CK</w:t>
            </w:r>
            <w:r w:rsidR="00FA6B02" w:rsidRPr="00113C68">
              <w:rPr>
                <w:rFonts w:hint="eastAsia"/>
                <w:color w:val="000000" w:themeColor="text1"/>
                <w:vertAlign w:val="superscript"/>
              </w:rPr>
              <w:t>#</w:t>
            </w:r>
          </w:p>
        </w:tc>
        <w:tc>
          <w:tcPr>
            <w:tcW w:w="660" w:type="pct"/>
          </w:tcPr>
          <w:p w:rsidR="0081164C" w:rsidRPr="00113C68" w:rsidRDefault="0081164C" w:rsidP="009976A2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22</w:t>
            </w:r>
          </w:p>
        </w:tc>
        <w:tc>
          <w:tcPr>
            <w:tcW w:w="1287" w:type="pct"/>
          </w:tcPr>
          <w:p w:rsidR="0081164C" w:rsidRPr="00113C68" w:rsidRDefault="00FA6B02" w:rsidP="00FA6B02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-1.403</w:t>
            </w:r>
          </w:p>
        </w:tc>
        <w:tc>
          <w:tcPr>
            <w:tcW w:w="1298" w:type="pct"/>
          </w:tcPr>
          <w:p w:rsidR="0081164C" w:rsidRPr="00113C68" w:rsidRDefault="0081164C" w:rsidP="009976A2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0.</w:t>
            </w:r>
            <w:r w:rsidR="00FA6B02" w:rsidRPr="00113C68">
              <w:rPr>
                <w:rFonts w:hint="eastAsia"/>
                <w:color w:val="000000" w:themeColor="text1"/>
              </w:rPr>
              <w:t>161</w:t>
            </w:r>
          </w:p>
        </w:tc>
      </w:tr>
      <w:tr w:rsidR="00113C68" w:rsidRPr="00113C68" w:rsidTr="0081164C">
        <w:tc>
          <w:tcPr>
            <w:tcW w:w="1755" w:type="pct"/>
          </w:tcPr>
          <w:p w:rsidR="0081164C" w:rsidRPr="00113C68" w:rsidRDefault="0081164C" w:rsidP="009976A2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LDH</w:t>
            </w:r>
            <w:r w:rsidR="00FA6B02" w:rsidRPr="00113C68">
              <w:rPr>
                <w:rFonts w:hint="eastAsia"/>
                <w:color w:val="000000" w:themeColor="text1"/>
                <w:vertAlign w:val="superscript"/>
              </w:rPr>
              <w:t>*</w:t>
            </w:r>
          </w:p>
        </w:tc>
        <w:tc>
          <w:tcPr>
            <w:tcW w:w="660" w:type="pct"/>
          </w:tcPr>
          <w:p w:rsidR="0081164C" w:rsidRPr="00113C68" w:rsidRDefault="0081164C" w:rsidP="009976A2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22</w:t>
            </w:r>
          </w:p>
        </w:tc>
        <w:tc>
          <w:tcPr>
            <w:tcW w:w="1287" w:type="pct"/>
          </w:tcPr>
          <w:p w:rsidR="0081164C" w:rsidRPr="00113C68" w:rsidRDefault="0081164C" w:rsidP="009976A2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-0.041</w:t>
            </w:r>
          </w:p>
        </w:tc>
        <w:tc>
          <w:tcPr>
            <w:tcW w:w="1298" w:type="pct"/>
          </w:tcPr>
          <w:p w:rsidR="0081164C" w:rsidRPr="00113C68" w:rsidRDefault="0081164C" w:rsidP="009976A2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0.968</w:t>
            </w:r>
          </w:p>
        </w:tc>
      </w:tr>
      <w:tr w:rsidR="00113C68" w:rsidRPr="00113C68" w:rsidTr="0081164C">
        <w:tc>
          <w:tcPr>
            <w:tcW w:w="1755" w:type="pct"/>
          </w:tcPr>
          <w:p w:rsidR="0081164C" w:rsidRPr="00113C68" w:rsidRDefault="0081164C" w:rsidP="009976A2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CKMB</w:t>
            </w:r>
            <w:r w:rsidR="00FA6B02" w:rsidRPr="00113C68">
              <w:rPr>
                <w:rFonts w:hint="eastAsia"/>
                <w:color w:val="000000" w:themeColor="text1"/>
                <w:vertAlign w:val="superscript"/>
              </w:rPr>
              <w:t>*</w:t>
            </w:r>
          </w:p>
        </w:tc>
        <w:tc>
          <w:tcPr>
            <w:tcW w:w="660" w:type="pct"/>
          </w:tcPr>
          <w:p w:rsidR="0081164C" w:rsidRPr="00113C68" w:rsidRDefault="0081164C" w:rsidP="009976A2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22</w:t>
            </w:r>
          </w:p>
        </w:tc>
        <w:tc>
          <w:tcPr>
            <w:tcW w:w="1287" w:type="pct"/>
          </w:tcPr>
          <w:p w:rsidR="0081164C" w:rsidRPr="00113C68" w:rsidRDefault="0081164C" w:rsidP="009976A2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1.261</w:t>
            </w:r>
          </w:p>
        </w:tc>
        <w:tc>
          <w:tcPr>
            <w:tcW w:w="1298" w:type="pct"/>
          </w:tcPr>
          <w:p w:rsidR="0081164C" w:rsidRPr="00113C68" w:rsidRDefault="0081164C" w:rsidP="009976A2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0.222</w:t>
            </w:r>
          </w:p>
        </w:tc>
      </w:tr>
      <w:tr w:rsidR="00113C68" w:rsidRPr="00113C68" w:rsidTr="0081164C">
        <w:tc>
          <w:tcPr>
            <w:tcW w:w="1755" w:type="pct"/>
          </w:tcPr>
          <w:p w:rsidR="0081164C" w:rsidRPr="00113C68" w:rsidRDefault="0081164C" w:rsidP="009976A2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TCH</w:t>
            </w:r>
            <w:r w:rsidR="00FA6B02" w:rsidRPr="00113C68">
              <w:rPr>
                <w:rFonts w:hint="eastAsia"/>
                <w:color w:val="000000" w:themeColor="text1"/>
                <w:vertAlign w:val="superscript"/>
              </w:rPr>
              <w:t>*</w:t>
            </w:r>
          </w:p>
        </w:tc>
        <w:tc>
          <w:tcPr>
            <w:tcW w:w="660" w:type="pct"/>
          </w:tcPr>
          <w:p w:rsidR="0081164C" w:rsidRPr="00113C68" w:rsidRDefault="0081164C" w:rsidP="009976A2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22</w:t>
            </w:r>
          </w:p>
        </w:tc>
        <w:tc>
          <w:tcPr>
            <w:tcW w:w="1287" w:type="pct"/>
          </w:tcPr>
          <w:p w:rsidR="0081164C" w:rsidRPr="00113C68" w:rsidRDefault="0081164C" w:rsidP="009976A2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-0.787</w:t>
            </w:r>
          </w:p>
        </w:tc>
        <w:tc>
          <w:tcPr>
            <w:tcW w:w="1298" w:type="pct"/>
          </w:tcPr>
          <w:p w:rsidR="0081164C" w:rsidRPr="00113C68" w:rsidRDefault="0081164C" w:rsidP="009976A2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0.441</w:t>
            </w:r>
          </w:p>
        </w:tc>
      </w:tr>
      <w:tr w:rsidR="00113C68" w:rsidRPr="00113C68" w:rsidTr="0081164C">
        <w:tc>
          <w:tcPr>
            <w:tcW w:w="1755" w:type="pct"/>
          </w:tcPr>
          <w:p w:rsidR="0081164C" w:rsidRPr="00113C68" w:rsidRDefault="0081164C" w:rsidP="009976A2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TG</w:t>
            </w:r>
            <w:r w:rsidR="00FA6B02" w:rsidRPr="00113C68">
              <w:rPr>
                <w:color w:val="000000" w:themeColor="text1"/>
                <w:vertAlign w:val="superscript"/>
              </w:rPr>
              <w:t>#</w:t>
            </w:r>
          </w:p>
        </w:tc>
        <w:tc>
          <w:tcPr>
            <w:tcW w:w="660" w:type="pct"/>
          </w:tcPr>
          <w:p w:rsidR="0081164C" w:rsidRPr="00113C68" w:rsidRDefault="0081164C" w:rsidP="009976A2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22</w:t>
            </w:r>
          </w:p>
        </w:tc>
        <w:tc>
          <w:tcPr>
            <w:tcW w:w="1287" w:type="pct"/>
          </w:tcPr>
          <w:p w:rsidR="0081164C" w:rsidRPr="00113C68" w:rsidRDefault="0081164C" w:rsidP="00FA6B02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-0.</w:t>
            </w:r>
            <w:r w:rsidR="00FA6B02" w:rsidRPr="00113C68">
              <w:rPr>
                <w:rFonts w:hint="eastAsia"/>
                <w:color w:val="000000" w:themeColor="text1"/>
              </w:rPr>
              <w:t>267</w:t>
            </w:r>
          </w:p>
        </w:tc>
        <w:tc>
          <w:tcPr>
            <w:tcW w:w="1298" w:type="pct"/>
          </w:tcPr>
          <w:p w:rsidR="0081164C" w:rsidRPr="00113C68" w:rsidRDefault="0081164C" w:rsidP="009976A2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0.</w:t>
            </w:r>
            <w:r w:rsidR="00FA6B02" w:rsidRPr="00113C68">
              <w:rPr>
                <w:rFonts w:hint="eastAsia"/>
                <w:color w:val="000000" w:themeColor="text1"/>
              </w:rPr>
              <w:t>789</w:t>
            </w:r>
          </w:p>
        </w:tc>
      </w:tr>
      <w:tr w:rsidR="00113C68" w:rsidRPr="00113C68" w:rsidTr="0081164C">
        <w:tc>
          <w:tcPr>
            <w:tcW w:w="1755" w:type="pct"/>
          </w:tcPr>
          <w:p w:rsidR="0081164C" w:rsidRPr="00113C68" w:rsidRDefault="0081164C" w:rsidP="009976A2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HDLC</w:t>
            </w:r>
            <w:r w:rsidR="00FA6B02" w:rsidRPr="00113C68">
              <w:rPr>
                <w:rFonts w:hint="eastAsia"/>
                <w:color w:val="000000" w:themeColor="text1"/>
                <w:vertAlign w:val="superscript"/>
              </w:rPr>
              <w:t>*</w:t>
            </w:r>
          </w:p>
        </w:tc>
        <w:tc>
          <w:tcPr>
            <w:tcW w:w="660" w:type="pct"/>
          </w:tcPr>
          <w:p w:rsidR="0081164C" w:rsidRPr="00113C68" w:rsidRDefault="0081164C" w:rsidP="009976A2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22</w:t>
            </w:r>
          </w:p>
        </w:tc>
        <w:tc>
          <w:tcPr>
            <w:tcW w:w="1287" w:type="pct"/>
          </w:tcPr>
          <w:p w:rsidR="0081164C" w:rsidRPr="00113C68" w:rsidRDefault="0081164C" w:rsidP="009976A2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-0.065</w:t>
            </w:r>
          </w:p>
        </w:tc>
        <w:tc>
          <w:tcPr>
            <w:tcW w:w="1298" w:type="pct"/>
          </w:tcPr>
          <w:p w:rsidR="0081164C" w:rsidRPr="00113C68" w:rsidRDefault="0081164C" w:rsidP="009976A2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0.949</w:t>
            </w:r>
          </w:p>
        </w:tc>
      </w:tr>
      <w:tr w:rsidR="00113C68" w:rsidRPr="00113C68" w:rsidTr="0081164C">
        <w:tc>
          <w:tcPr>
            <w:tcW w:w="1755" w:type="pct"/>
          </w:tcPr>
          <w:p w:rsidR="0081164C" w:rsidRPr="00113C68" w:rsidRDefault="0081164C" w:rsidP="009976A2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LDLC</w:t>
            </w:r>
            <w:r w:rsidR="00FA6B02" w:rsidRPr="00113C68">
              <w:rPr>
                <w:rFonts w:hint="eastAsia"/>
                <w:color w:val="000000" w:themeColor="text1"/>
                <w:vertAlign w:val="superscript"/>
              </w:rPr>
              <w:t>*</w:t>
            </w:r>
          </w:p>
        </w:tc>
        <w:tc>
          <w:tcPr>
            <w:tcW w:w="660" w:type="pct"/>
          </w:tcPr>
          <w:p w:rsidR="0081164C" w:rsidRPr="00113C68" w:rsidRDefault="0081164C" w:rsidP="009976A2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22</w:t>
            </w:r>
          </w:p>
        </w:tc>
        <w:tc>
          <w:tcPr>
            <w:tcW w:w="1287" w:type="pct"/>
          </w:tcPr>
          <w:p w:rsidR="0081164C" w:rsidRPr="00113C68" w:rsidRDefault="0081164C" w:rsidP="009976A2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-0.524</w:t>
            </w:r>
          </w:p>
        </w:tc>
        <w:tc>
          <w:tcPr>
            <w:tcW w:w="1298" w:type="pct"/>
          </w:tcPr>
          <w:p w:rsidR="0081164C" w:rsidRPr="00113C68" w:rsidRDefault="0081164C" w:rsidP="009976A2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0.606</w:t>
            </w:r>
          </w:p>
        </w:tc>
      </w:tr>
      <w:tr w:rsidR="00113C68" w:rsidRPr="00113C68" w:rsidTr="0081164C">
        <w:tc>
          <w:tcPr>
            <w:tcW w:w="1755" w:type="pct"/>
          </w:tcPr>
          <w:p w:rsidR="0081164C" w:rsidRPr="00113C68" w:rsidRDefault="0081164C" w:rsidP="009976A2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WBC</w:t>
            </w:r>
            <w:r w:rsidR="00FA6B02" w:rsidRPr="00113C68">
              <w:rPr>
                <w:rFonts w:hint="eastAsia"/>
                <w:color w:val="000000" w:themeColor="text1"/>
                <w:vertAlign w:val="superscript"/>
              </w:rPr>
              <w:t>*</w:t>
            </w:r>
          </w:p>
        </w:tc>
        <w:tc>
          <w:tcPr>
            <w:tcW w:w="660" w:type="pct"/>
          </w:tcPr>
          <w:p w:rsidR="0081164C" w:rsidRPr="00113C68" w:rsidRDefault="0081164C" w:rsidP="009976A2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20</w:t>
            </w:r>
          </w:p>
        </w:tc>
        <w:tc>
          <w:tcPr>
            <w:tcW w:w="1287" w:type="pct"/>
          </w:tcPr>
          <w:p w:rsidR="0081164C" w:rsidRPr="00113C68" w:rsidRDefault="0081164C" w:rsidP="009976A2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0.790</w:t>
            </w:r>
          </w:p>
        </w:tc>
        <w:tc>
          <w:tcPr>
            <w:tcW w:w="1298" w:type="pct"/>
          </w:tcPr>
          <w:p w:rsidR="0081164C" w:rsidRPr="00113C68" w:rsidRDefault="0081164C" w:rsidP="009976A2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0.450</w:t>
            </w:r>
          </w:p>
        </w:tc>
      </w:tr>
      <w:tr w:rsidR="00113C68" w:rsidRPr="00113C68" w:rsidTr="0081164C">
        <w:tc>
          <w:tcPr>
            <w:tcW w:w="1755" w:type="pct"/>
          </w:tcPr>
          <w:p w:rsidR="0081164C" w:rsidRPr="00113C68" w:rsidRDefault="0081164C" w:rsidP="009976A2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RBC</w:t>
            </w:r>
            <w:r w:rsidR="00FA6B02" w:rsidRPr="00113C68">
              <w:rPr>
                <w:rFonts w:hint="eastAsia"/>
                <w:color w:val="000000" w:themeColor="text1"/>
                <w:vertAlign w:val="superscript"/>
              </w:rPr>
              <w:t>#</w:t>
            </w:r>
          </w:p>
        </w:tc>
        <w:tc>
          <w:tcPr>
            <w:tcW w:w="660" w:type="pct"/>
          </w:tcPr>
          <w:p w:rsidR="0081164C" w:rsidRPr="00113C68" w:rsidRDefault="0081164C" w:rsidP="009976A2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20</w:t>
            </w:r>
          </w:p>
        </w:tc>
        <w:tc>
          <w:tcPr>
            <w:tcW w:w="1287" w:type="pct"/>
          </w:tcPr>
          <w:p w:rsidR="0081164C" w:rsidRPr="00113C68" w:rsidRDefault="0081164C" w:rsidP="00FA6B02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-0.</w:t>
            </w:r>
            <w:r w:rsidR="00FA6B02" w:rsidRPr="00113C68">
              <w:rPr>
                <w:rFonts w:hint="eastAsia"/>
                <w:color w:val="000000" w:themeColor="text1"/>
              </w:rPr>
              <w:t>835</w:t>
            </w:r>
          </w:p>
        </w:tc>
        <w:tc>
          <w:tcPr>
            <w:tcW w:w="1298" w:type="pct"/>
          </w:tcPr>
          <w:p w:rsidR="0081164C" w:rsidRPr="00113C68" w:rsidRDefault="0081164C" w:rsidP="00FA6B02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0.</w:t>
            </w:r>
            <w:r w:rsidR="00FA6B02" w:rsidRPr="00113C68">
              <w:rPr>
                <w:rFonts w:hint="eastAsia"/>
                <w:color w:val="000000" w:themeColor="text1"/>
              </w:rPr>
              <w:t>403</w:t>
            </w:r>
          </w:p>
        </w:tc>
      </w:tr>
      <w:tr w:rsidR="00113C68" w:rsidRPr="00113C68" w:rsidTr="0081164C">
        <w:tc>
          <w:tcPr>
            <w:tcW w:w="1755" w:type="pct"/>
          </w:tcPr>
          <w:p w:rsidR="0081164C" w:rsidRPr="00113C68" w:rsidRDefault="0081164C" w:rsidP="009976A2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HG</w:t>
            </w:r>
            <w:r w:rsidR="00FA6B02" w:rsidRPr="00113C68">
              <w:rPr>
                <w:rFonts w:hint="eastAsia"/>
                <w:color w:val="000000" w:themeColor="text1"/>
                <w:vertAlign w:val="superscript"/>
              </w:rPr>
              <w:t>*</w:t>
            </w:r>
          </w:p>
        </w:tc>
        <w:tc>
          <w:tcPr>
            <w:tcW w:w="660" w:type="pct"/>
          </w:tcPr>
          <w:p w:rsidR="0081164C" w:rsidRPr="00113C68" w:rsidRDefault="0081164C" w:rsidP="009976A2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20</w:t>
            </w:r>
          </w:p>
        </w:tc>
        <w:tc>
          <w:tcPr>
            <w:tcW w:w="1287" w:type="pct"/>
          </w:tcPr>
          <w:p w:rsidR="0081164C" w:rsidRPr="00113C68" w:rsidRDefault="0081164C" w:rsidP="009976A2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0.267</w:t>
            </w:r>
          </w:p>
        </w:tc>
        <w:tc>
          <w:tcPr>
            <w:tcW w:w="1298" w:type="pct"/>
          </w:tcPr>
          <w:p w:rsidR="0081164C" w:rsidRPr="00113C68" w:rsidRDefault="0081164C" w:rsidP="009976A2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0.792</w:t>
            </w:r>
          </w:p>
        </w:tc>
      </w:tr>
      <w:tr w:rsidR="00113C68" w:rsidRPr="00113C68" w:rsidTr="0081164C">
        <w:tc>
          <w:tcPr>
            <w:tcW w:w="1755" w:type="pct"/>
          </w:tcPr>
          <w:p w:rsidR="0081164C" w:rsidRPr="00113C68" w:rsidRDefault="0081164C" w:rsidP="009976A2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HCT</w:t>
            </w:r>
            <w:r w:rsidR="00FA6B02" w:rsidRPr="00113C68">
              <w:rPr>
                <w:rFonts w:hint="eastAsia"/>
                <w:color w:val="000000" w:themeColor="text1"/>
                <w:vertAlign w:val="superscript"/>
              </w:rPr>
              <w:t>*</w:t>
            </w:r>
          </w:p>
        </w:tc>
        <w:tc>
          <w:tcPr>
            <w:tcW w:w="660" w:type="pct"/>
          </w:tcPr>
          <w:p w:rsidR="0081164C" w:rsidRPr="00113C68" w:rsidRDefault="0081164C" w:rsidP="009976A2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20</w:t>
            </w:r>
          </w:p>
        </w:tc>
        <w:tc>
          <w:tcPr>
            <w:tcW w:w="1287" w:type="pct"/>
          </w:tcPr>
          <w:p w:rsidR="0081164C" w:rsidRPr="00113C68" w:rsidRDefault="0081164C" w:rsidP="009976A2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-0.078</w:t>
            </w:r>
          </w:p>
        </w:tc>
        <w:tc>
          <w:tcPr>
            <w:tcW w:w="1298" w:type="pct"/>
          </w:tcPr>
          <w:p w:rsidR="0081164C" w:rsidRPr="00113C68" w:rsidRDefault="0081164C" w:rsidP="009976A2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0.939</w:t>
            </w:r>
          </w:p>
        </w:tc>
      </w:tr>
      <w:tr w:rsidR="00113C68" w:rsidRPr="00113C68" w:rsidTr="0081164C">
        <w:tc>
          <w:tcPr>
            <w:tcW w:w="1755" w:type="pct"/>
          </w:tcPr>
          <w:p w:rsidR="0081164C" w:rsidRPr="00113C68" w:rsidRDefault="0081164C" w:rsidP="009976A2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PLT</w:t>
            </w:r>
            <w:r w:rsidR="00FA6B02" w:rsidRPr="00113C68">
              <w:rPr>
                <w:rFonts w:hint="eastAsia"/>
                <w:color w:val="000000" w:themeColor="text1"/>
                <w:vertAlign w:val="superscript"/>
              </w:rPr>
              <w:t>#</w:t>
            </w:r>
          </w:p>
        </w:tc>
        <w:tc>
          <w:tcPr>
            <w:tcW w:w="660" w:type="pct"/>
          </w:tcPr>
          <w:p w:rsidR="0081164C" w:rsidRPr="00113C68" w:rsidRDefault="0081164C" w:rsidP="009976A2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20</w:t>
            </w:r>
          </w:p>
        </w:tc>
        <w:tc>
          <w:tcPr>
            <w:tcW w:w="1287" w:type="pct"/>
          </w:tcPr>
          <w:p w:rsidR="0081164C" w:rsidRPr="00113C68" w:rsidRDefault="0081164C" w:rsidP="00FA6B02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-0.</w:t>
            </w:r>
            <w:r w:rsidR="00FA6B02" w:rsidRPr="00113C68">
              <w:rPr>
                <w:rFonts w:hint="eastAsia"/>
                <w:color w:val="000000" w:themeColor="text1"/>
              </w:rPr>
              <w:t>067</w:t>
            </w:r>
          </w:p>
        </w:tc>
        <w:tc>
          <w:tcPr>
            <w:tcW w:w="1298" w:type="pct"/>
          </w:tcPr>
          <w:p w:rsidR="0081164C" w:rsidRPr="00113C68" w:rsidRDefault="0081164C" w:rsidP="00FA6B02">
            <w:pPr>
              <w:rPr>
                <w:color w:val="000000" w:themeColor="text1"/>
              </w:rPr>
            </w:pPr>
            <w:r w:rsidRPr="00113C68">
              <w:rPr>
                <w:rFonts w:hint="eastAsia"/>
                <w:color w:val="000000" w:themeColor="text1"/>
              </w:rPr>
              <w:t>0.</w:t>
            </w:r>
            <w:r w:rsidR="00FA6B02" w:rsidRPr="00113C68">
              <w:rPr>
                <w:rFonts w:hint="eastAsia"/>
                <w:color w:val="000000" w:themeColor="text1"/>
              </w:rPr>
              <w:t>947</w:t>
            </w:r>
          </w:p>
        </w:tc>
      </w:tr>
    </w:tbl>
    <w:p w:rsidR="00347664" w:rsidRPr="00F35D2D" w:rsidRDefault="00FA6B02">
      <w:pPr>
        <w:rPr>
          <w:color w:val="000000" w:themeColor="text1"/>
        </w:rPr>
      </w:pPr>
      <w:r w:rsidRPr="00113C68">
        <w:rPr>
          <w:rFonts w:hint="eastAsia"/>
          <w:color w:val="000000" w:themeColor="text1"/>
        </w:rPr>
        <w:t xml:space="preserve">* Tested by Independent T-Test; # Tested by </w:t>
      </w:r>
      <w:r w:rsidRPr="00113C68">
        <w:rPr>
          <w:color w:val="000000" w:themeColor="text1"/>
        </w:rPr>
        <w:t xml:space="preserve">Mann-Whitney U </w:t>
      </w:r>
      <w:r w:rsidRPr="00113C68">
        <w:rPr>
          <w:rFonts w:hint="eastAsia"/>
          <w:color w:val="000000" w:themeColor="text1"/>
        </w:rPr>
        <w:t>T</w:t>
      </w:r>
      <w:r w:rsidRPr="00113C68">
        <w:rPr>
          <w:color w:val="000000" w:themeColor="text1"/>
        </w:rPr>
        <w:t xml:space="preserve">est </w:t>
      </w:r>
      <w:bookmarkStart w:id="2" w:name="_GoBack"/>
      <w:bookmarkEnd w:id="2"/>
    </w:p>
    <w:sectPr w:rsidR="00347664" w:rsidRPr="00F35D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E5F64" w:rsidRDefault="006E5F64" w:rsidP="00E17DA6">
      <w:r>
        <w:separator/>
      </w:r>
    </w:p>
  </w:endnote>
  <w:endnote w:type="continuationSeparator" w:id="0">
    <w:p w:rsidR="006E5F64" w:rsidRDefault="006E5F64" w:rsidP="00E17D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E5F64" w:rsidRDefault="006E5F64" w:rsidP="00E17DA6">
      <w:r>
        <w:separator/>
      </w:r>
    </w:p>
  </w:footnote>
  <w:footnote w:type="continuationSeparator" w:id="0">
    <w:p w:rsidR="006E5F64" w:rsidRDefault="006E5F64" w:rsidP="00E17D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6107"/>
    <w:rsid w:val="00006B06"/>
    <w:rsid w:val="00113C68"/>
    <w:rsid w:val="00120EE3"/>
    <w:rsid w:val="001548FC"/>
    <w:rsid w:val="00163650"/>
    <w:rsid w:val="00195A6F"/>
    <w:rsid w:val="002E2122"/>
    <w:rsid w:val="002F2D04"/>
    <w:rsid w:val="00347664"/>
    <w:rsid w:val="00433895"/>
    <w:rsid w:val="00457C67"/>
    <w:rsid w:val="004E1174"/>
    <w:rsid w:val="00535E9B"/>
    <w:rsid w:val="005675B2"/>
    <w:rsid w:val="00591B6B"/>
    <w:rsid w:val="006B7CF6"/>
    <w:rsid w:val="006E5F64"/>
    <w:rsid w:val="007304BB"/>
    <w:rsid w:val="007D2C69"/>
    <w:rsid w:val="0081164C"/>
    <w:rsid w:val="00855554"/>
    <w:rsid w:val="00873E7E"/>
    <w:rsid w:val="008B5696"/>
    <w:rsid w:val="008F7099"/>
    <w:rsid w:val="00936EB0"/>
    <w:rsid w:val="00942CD2"/>
    <w:rsid w:val="009976A2"/>
    <w:rsid w:val="009B0D5C"/>
    <w:rsid w:val="00A02345"/>
    <w:rsid w:val="00B24D78"/>
    <w:rsid w:val="00B964EF"/>
    <w:rsid w:val="00BB76C4"/>
    <w:rsid w:val="00BC290D"/>
    <w:rsid w:val="00C24B24"/>
    <w:rsid w:val="00C27919"/>
    <w:rsid w:val="00CD3DC7"/>
    <w:rsid w:val="00D617ED"/>
    <w:rsid w:val="00D67FB6"/>
    <w:rsid w:val="00DB0084"/>
    <w:rsid w:val="00DE4355"/>
    <w:rsid w:val="00E17DA6"/>
    <w:rsid w:val="00E37DF5"/>
    <w:rsid w:val="00F35D2D"/>
    <w:rsid w:val="00F76107"/>
    <w:rsid w:val="00FA6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17D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17DA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17D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17DA6"/>
    <w:rPr>
      <w:sz w:val="18"/>
      <w:szCs w:val="18"/>
    </w:rPr>
  </w:style>
  <w:style w:type="table" w:styleId="a5">
    <w:name w:val="Table Grid"/>
    <w:basedOn w:val="a1"/>
    <w:uiPriority w:val="59"/>
    <w:rsid w:val="00E17DA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C24B24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C24B24"/>
    <w:rPr>
      <w:sz w:val="18"/>
      <w:szCs w:val="18"/>
    </w:rPr>
  </w:style>
  <w:style w:type="paragraph" w:styleId="a7">
    <w:name w:val="List Paragraph"/>
    <w:basedOn w:val="a"/>
    <w:uiPriority w:val="34"/>
    <w:qFormat/>
    <w:rsid w:val="00163650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17D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17DA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17D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17DA6"/>
    <w:rPr>
      <w:sz w:val="18"/>
      <w:szCs w:val="18"/>
    </w:rPr>
  </w:style>
  <w:style w:type="table" w:styleId="a5">
    <w:name w:val="Table Grid"/>
    <w:basedOn w:val="a1"/>
    <w:uiPriority w:val="59"/>
    <w:rsid w:val="00E17DA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C24B24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C24B24"/>
    <w:rPr>
      <w:sz w:val="18"/>
      <w:szCs w:val="18"/>
    </w:rPr>
  </w:style>
  <w:style w:type="paragraph" w:styleId="a7">
    <w:name w:val="List Paragraph"/>
    <w:basedOn w:val="a"/>
    <w:uiPriority w:val="34"/>
    <w:qFormat/>
    <w:rsid w:val="0016365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964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3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2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47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7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06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B7CAADC6E352F438AF5E5B0915CEDB9" ma:contentTypeVersion="7" ma:contentTypeDescription="Create a new document." ma:contentTypeScope="" ma:versionID="20be7c459e3b6a6a6f1f5141c5f89812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5.DOCX</TitleName>
    <DocumentType xmlns="018c3ce0-25d7-4964-8f5f-0766fc370baa">Table</DocumentType>
    <DocumentId xmlns="018c3ce0-25d7-4964-8f5f-0766fc370baa">Table 5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DC1957FC-CEAB-4ED5-8B2F-1DF39745445B}"/>
</file>

<file path=customXml/itemProps2.xml><?xml version="1.0" encoding="utf-8"?>
<ds:datastoreItem xmlns:ds="http://schemas.openxmlformats.org/officeDocument/2006/customXml" ds:itemID="{53AD3A18-F0FC-4DDE-9C9A-580A8BC24DBD}"/>
</file>

<file path=customXml/itemProps3.xml><?xml version="1.0" encoding="utf-8"?>
<ds:datastoreItem xmlns:ds="http://schemas.openxmlformats.org/officeDocument/2006/customXml" ds:itemID="{13D6C03E-4258-46D0-8491-5AF10097C4D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3</TotalTime>
  <Pages>1</Pages>
  <Words>143</Words>
  <Characters>816</Characters>
  <Application>Microsoft Office Word</Application>
  <DocSecurity>0</DocSecurity>
  <Lines>6</Lines>
  <Paragraphs>1</Paragraphs>
  <ScaleCrop>false</ScaleCrop>
  <Company/>
  <LinksUpToDate>false</LinksUpToDate>
  <CharactersWithSpaces>9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B</dc:creator>
  <cp:lastModifiedBy>LiuB</cp:lastModifiedBy>
  <cp:revision>7</cp:revision>
  <dcterms:created xsi:type="dcterms:W3CDTF">2016-10-24T02:36:00Z</dcterms:created>
  <dcterms:modified xsi:type="dcterms:W3CDTF">2016-11-08T0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B7CAADC6E352F438AF5E5B0915CEDB9</vt:lpwstr>
  </property>
</Properties>
</file>